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8B95B" w14:textId="4FE123A7" w:rsidR="00332570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Interview topic guide</w:t>
      </w:r>
      <w:r w:rsidR="000E1DA1">
        <w:rPr>
          <w:rFonts w:ascii="Arial" w:hAnsi="Arial" w:cs="Arial"/>
          <w:b/>
          <w:bCs/>
          <w:color w:val="000000"/>
        </w:rPr>
        <w:t>s</w:t>
      </w:r>
    </w:p>
    <w:p w14:paraId="2EEE0F33" w14:textId="7DC9EB12" w:rsidR="000E1DA1" w:rsidRDefault="000E1DA1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14:paraId="464BFFAF" w14:textId="64BBB9D5" w:rsidR="000E1DA1" w:rsidRPr="000E1DA1" w:rsidRDefault="000E1DA1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78D4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Participants experiencing financial difficulties</w:t>
      </w:r>
    </w:p>
    <w:p w14:paraId="60A8E8A1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78BCC46" w14:textId="7335591F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Ask to describe ‘normal life’</w:t>
      </w:r>
    </w:p>
    <w:p w14:paraId="42F40957" w14:textId="77777777" w:rsidR="00332570" w:rsidRPr="000E1DA1" w:rsidRDefault="00332570" w:rsidP="0033257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Employed? Type of job, hours etc,</w:t>
      </w:r>
    </w:p>
    <w:p w14:paraId="7BE1829F" w14:textId="77777777" w:rsidR="00332570" w:rsidRPr="000E1DA1" w:rsidRDefault="00332570" w:rsidP="0033257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Living situation</w:t>
      </w:r>
    </w:p>
    <w:p w14:paraId="6A0F35E2" w14:textId="77777777" w:rsidR="00332570" w:rsidRPr="000E1DA1" w:rsidRDefault="00332570" w:rsidP="0033257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Who you normally live with, does this change, separated/ extended family?</w:t>
      </w:r>
    </w:p>
    <w:p w14:paraId="6A196E9F" w14:textId="50FF37DF" w:rsidR="00332570" w:rsidRPr="000E1DA1" w:rsidRDefault="00332570" w:rsidP="0033257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as this accommodation changed recently?</w:t>
      </w:r>
    </w:p>
    <w:p w14:paraId="33F447B8" w14:textId="77777777" w:rsidR="00332570" w:rsidRPr="000E1DA1" w:rsidRDefault="00332570" w:rsidP="0033257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Education/study?</w:t>
      </w:r>
    </w:p>
    <w:p w14:paraId="0ED06A4B" w14:textId="77777777" w:rsidR="00332570" w:rsidRPr="000E1DA1" w:rsidRDefault="00332570" w:rsidP="0033257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Full time parent or carer?</w:t>
      </w:r>
    </w:p>
    <w:p w14:paraId="150B2478" w14:textId="77777777" w:rsidR="00332570" w:rsidRPr="000E1DA1" w:rsidRDefault="00332570" w:rsidP="0033257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Use of any community services?</w:t>
      </w:r>
    </w:p>
    <w:p w14:paraId="7DB1AEE8" w14:textId="37CED697" w:rsidR="00332570" w:rsidRPr="000E1DA1" w:rsidRDefault="00332570" w:rsidP="0033257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If they have any health conditions they mentioned (what condition, when diagnosed,</w:t>
      </w:r>
    </w:p>
    <w:p w14:paraId="5B5F7368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if on or whether they have had complete treatment)</w:t>
      </w:r>
    </w:p>
    <w:p w14:paraId="3FF6F67C" w14:textId="40A6D5A8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Whether you would usually have done any type(s) of regular exercise (whatever they</w:t>
      </w:r>
    </w:p>
    <w:p w14:paraId="54EA24F4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perceive as exercise including walking/gardening)</w:t>
      </w:r>
    </w:p>
    <w:p w14:paraId="362B155F" w14:textId="08A59FA5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Are you/have you been registered with any support services? (third sector etc).</w:t>
      </w:r>
    </w:p>
    <w:p w14:paraId="39285132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8A9CD59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At the moment, are you self-isolating (how long for, reasons for this) a key worker,</w:t>
      </w:r>
    </w:p>
    <w:p w14:paraId="2537C7F8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working but not a key worker, social distancing/ ‘staying at home’</w:t>
      </w:r>
    </w:p>
    <w:p w14:paraId="2B58A0B0" w14:textId="77777777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Please describe what this is for you and your family/ household?</w:t>
      </w:r>
    </w:p>
    <w:p w14:paraId="799995A1" w14:textId="77777777" w:rsidR="00332570" w:rsidRPr="000E1DA1" w:rsidRDefault="00332570" w:rsidP="00332570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i.e. are you self-isolating with neighbours helping to get groceries, or going out for these?</w:t>
      </w:r>
    </w:p>
    <w:p w14:paraId="26AF52EA" w14:textId="203DB0F2" w:rsidR="00332570" w:rsidRPr="000E1DA1" w:rsidRDefault="00332570" w:rsidP="00332570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Or self-isolating with no outside exercise? Etc – if self-isolating without outside exercise how are you feeling about this? Do you have a garden or outdoor space?</w:t>
      </w:r>
    </w:p>
    <w:p w14:paraId="129FFBBE" w14:textId="5B4813DD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 xml:space="preserve">What do you understand by the ‘social distancing’ advice that is being given –what does it mean to you? </w:t>
      </w:r>
      <w:r w:rsidRPr="000E1DA1">
        <w:rPr>
          <w:rFonts w:ascii="Arial" w:hAnsi="Arial" w:cs="Arial"/>
          <w:color w:val="000000"/>
          <w:sz w:val="20"/>
          <w:szCs w:val="20"/>
        </w:rPr>
        <w:t>Have you been…</w:t>
      </w:r>
    </w:p>
    <w:p w14:paraId="1E89725B" w14:textId="3A574221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Avoiding crowds</w:t>
      </w:r>
    </w:p>
    <w:p w14:paraId="19F4C7BB" w14:textId="4E178AE9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Keeping personal distance from others</w:t>
      </w:r>
    </w:p>
    <w:p w14:paraId="5E9F0D06" w14:textId="4946289E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Isolating</w:t>
      </w:r>
    </w:p>
    <w:p w14:paraId="16C392F2" w14:textId="2F0DE7F2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Avoiding close contact greetings</w:t>
      </w:r>
    </w:p>
    <w:p w14:paraId="67E919BD" w14:textId="17BEB783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Socialising/going out only with those in your household</w:t>
      </w:r>
    </w:p>
    <w:p w14:paraId="748D60F7" w14:textId="5B41EA15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&lt;if exercising outside&gt; are you finding places to go where you can keep your</w:t>
      </w:r>
    </w:p>
    <w:p w14:paraId="6ECDE6DA" w14:textId="77777777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distance from others?</w:t>
      </w:r>
    </w:p>
    <w:p w14:paraId="5DD64D6A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C1E349A" w14:textId="772EEA10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Have you been able to stick to the social distancing advice that has been given to</w:t>
      </w:r>
    </w:p>
    <w:p w14:paraId="497252E7" w14:textId="39AE3AB5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your group? Please tell us about why/ why not? [COM-B prompts can be used here, to include:]</w:t>
      </w:r>
    </w:p>
    <w:p w14:paraId="47361773" w14:textId="308B6129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 xml:space="preserve">Have your experiences </w:t>
      </w:r>
      <w:r w:rsidRPr="000E1DA1">
        <w:rPr>
          <w:rFonts w:ascii="Arial" w:hAnsi="Arial" w:cs="Arial"/>
          <w:sz w:val="20"/>
          <w:szCs w:val="20"/>
        </w:rPr>
        <w:t xml:space="preserve">(e.g. change in financial circumstances) </w:t>
      </w:r>
      <w:r w:rsidRPr="000E1DA1">
        <w:rPr>
          <w:rFonts w:ascii="Arial" w:hAnsi="Arial" w:cs="Arial"/>
          <w:color w:val="000000"/>
          <w:sz w:val="20"/>
          <w:szCs w:val="20"/>
        </w:rPr>
        <w:t>had any impact on being able to follow social distancing guidelines?</w:t>
      </w:r>
    </w:p>
    <w:p w14:paraId="012E6DFF" w14:textId="7E48B811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Any existing physical or mental health problems</w:t>
      </w:r>
    </w:p>
    <w:p w14:paraId="6D3E9398" w14:textId="6D493C65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Group membership/ applicability</w:t>
      </w:r>
    </w:p>
    <w:p w14:paraId="14B124C2" w14:textId="1C4137E4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Beliefs about consequences/ health beliefs</w:t>
      </w:r>
    </w:p>
    <w:p w14:paraId="6ADBF320" w14:textId="18466082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Consequences for others/ self</w:t>
      </w:r>
    </w:p>
    <w:p w14:paraId="29D2CCDE" w14:textId="157972C9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Needing to work/ living arrangements</w:t>
      </w:r>
      <w:r w:rsidRPr="000E1DA1">
        <w:rPr>
          <w:rFonts w:ascii="Calibri" w:hAnsi="Calibri" w:cs="Calibri"/>
          <w:color w:val="000000"/>
          <w:sz w:val="14"/>
          <w:szCs w:val="14"/>
        </w:rPr>
        <w:t xml:space="preserve">, </w:t>
      </w:r>
      <w:r w:rsidRPr="000E1DA1">
        <w:rPr>
          <w:rFonts w:ascii="Arial" w:hAnsi="Arial" w:cs="Arial"/>
          <w:color w:val="000000"/>
          <w:sz w:val="20"/>
          <w:szCs w:val="20"/>
        </w:rPr>
        <w:t>whether others are self-distancing in the same house/area</w:t>
      </w:r>
    </w:p>
    <w:p w14:paraId="170A213D" w14:textId="74D4AAEC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Work/ Caring responsibilities, providing emotional support</w:t>
      </w:r>
    </w:p>
    <w:p w14:paraId="7AA9EAA9" w14:textId="4120787A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Peer pressure to socialise</w:t>
      </w:r>
    </w:p>
    <w:p w14:paraId="12493686" w14:textId="77777777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Government rules/punishments &lt;prompt to ask how they feel about the Government recommendations that are relevant to exercise for them&gt;</w:t>
      </w:r>
    </w:p>
    <w:p w14:paraId="1FAB86A3" w14:textId="77777777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Feelings about losing normal life</w:t>
      </w:r>
    </w:p>
    <w:p w14:paraId="2A71A12C" w14:textId="77777777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Change of routine/ habits</w:t>
      </w:r>
    </w:p>
    <w:p w14:paraId="33F865E7" w14:textId="34D35506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Any impact on your ability to access support?</w:t>
      </w:r>
    </w:p>
    <w:p w14:paraId="2979EF0E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881797"/>
          <w:sz w:val="20"/>
          <w:szCs w:val="20"/>
        </w:rPr>
      </w:pPr>
    </w:p>
    <w:p w14:paraId="05BCD1AE" w14:textId="5FBF4915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b/>
          <w:bCs/>
          <w:sz w:val="20"/>
          <w:szCs w:val="20"/>
        </w:rPr>
        <w:t>Please could you tell me about how the pandemic has affected your financially? Have you experienced any form of economic hardship over the course of the pandemic?</w:t>
      </w:r>
    </w:p>
    <w:p w14:paraId="37C4BF14" w14:textId="5C2E065E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Major cut in household income?</w:t>
      </w:r>
    </w:p>
    <w:p w14:paraId="11E324F4" w14:textId="56200957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Loss of employment?</w:t>
      </w:r>
    </w:p>
    <w:p w14:paraId="520D7171" w14:textId="016F1E51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lastRenderedPageBreak/>
        <w:t>Unable to work/furlough?</w:t>
      </w:r>
    </w:p>
    <w:p w14:paraId="68C5DCDB" w14:textId="6B679D15" w:rsidR="00332570" w:rsidRPr="000E1DA1" w:rsidRDefault="00332570" w:rsidP="0033257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Partner lost job/unable to work/furlough?</w:t>
      </w:r>
    </w:p>
    <w:p w14:paraId="09B6B17A" w14:textId="77777777" w:rsidR="00332570" w:rsidRPr="000E1DA1" w:rsidRDefault="00332570" w:rsidP="0033257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ow have these changes in your financial situation affected your everyday life?</w:t>
      </w:r>
    </w:p>
    <w:p w14:paraId="40C348B9" w14:textId="1A4C483D" w:rsidR="00332570" w:rsidRPr="000E1DA1" w:rsidRDefault="00332570" w:rsidP="0033257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Unable to pay bills?</w:t>
      </w:r>
    </w:p>
    <w:p w14:paraId="1EC9ABEA" w14:textId="6B2DCEC3" w:rsidR="00332570" w:rsidRPr="000E1DA1" w:rsidRDefault="00332570" w:rsidP="0033257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Unable to pay rent?</w:t>
      </w:r>
    </w:p>
    <w:p w14:paraId="39D4E728" w14:textId="1E295989" w:rsidR="00332570" w:rsidRPr="000E1DA1" w:rsidRDefault="00332570" w:rsidP="0033257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Loss of accommodation?</w:t>
      </w:r>
    </w:p>
    <w:p w14:paraId="37B4B762" w14:textId="56E4D156" w:rsidR="00332570" w:rsidRPr="000E1DA1" w:rsidRDefault="00332570" w:rsidP="0033257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Unable to access sufficient supplies for self or family? (e.g. food, sanitation,</w:t>
      </w:r>
    </w:p>
    <w:p w14:paraId="2AEBF9E1" w14:textId="77777777" w:rsidR="00332570" w:rsidRPr="000E1DA1" w:rsidRDefault="00332570" w:rsidP="0033257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medication)</w:t>
      </w:r>
    </w:p>
    <w:p w14:paraId="39DDE6F5" w14:textId="181F99B0" w:rsidR="00332570" w:rsidRPr="000E1DA1" w:rsidRDefault="00332570" w:rsidP="0033257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Any other impact on life? (e.g. lifestyle, ability to support family)</w:t>
      </w:r>
    </w:p>
    <w:p w14:paraId="55D8ED58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45C6D38" w14:textId="561D2B20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How has Covid-19 had an impact on the [health condition] (if applicable)?</w:t>
      </w:r>
    </w:p>
    <w:p w14:paraId="429A33CF" w14:textId="1EE9E98C" w:rsidR="00332570" w:rsidRPr="000E1DA1" w:rsidRDefault="00332570" w:rsidP="0033257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What has been the impact on any normal appointments? (cancelled, delayed, unable</w:t>
      </w:r>
    </w:p>
    <w:p w14:paraId="30C27181" w14:textId="77777777" w:rsidR="00332570" w:rsidRPr="000E1DA1" w:rsidRDefault="00332570" w:rsidP="0033257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to speak to appropriate healthcare professional, changed to different method/location</w:t>
      </w:r>
    </w:p>
    <w:p w14:paraId="2E892B85" w14:textId="77777777" w:rsidR="00332570" w:rsidRPr="000E1DA1" w:rsidRDefault="00332570" w:rsidP="0033257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of appointment e.g. online/telephone)</w:t>
      </w:r>
    </w:p>
    <w:p w14:paraId="5F5755FF" w14:textId="14B91EB5" w:rsidR="00332570" w:rsidRPr="000E1DA1" w:rsidRDefault="00332570" w:rsidP="0033257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What has been the impact on any treatment? (cancelled, delayed, changed from</w:t>
      </w:r>
    </w:p>
    <w:p w14:paraId="348AF8D2" w14:textId="77777777" w:rsidR="00332570" w:rsidRPr="000E1DA1" w:rsidRDefault="00332570" w:rsidP="0033257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usual treatment plan, unable to get medication/prescriptions)</w:t>
      </w:r>
    </w:p>
    <w:p w14:paraId="52785A51" w14:textId="04518582" w:rsidR="00332570" w:rsidRPr="000E1DA1" w:rsidRDefault="00332570" w:rsidP="0033257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Have you experienced an impact on any symptoms/side effects?</w:t>
      </w:r>
    </w:p>
    <w:p w14:paraId="6E2DC0F2" w14:textId="1E540DBC" w:rsidR="00332570" w:rsidRPr="000E1DA1" w:rsidRDefault="00332570" w:rsidP="0033257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How have you felt about [any mentioned changes/impact above]?</w:t>
      </w:r>
    </w:p>
    <w:p w14:paraId="24853DE7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D23338"/>
          <w:sz w:val="20"/>
          <w:szCs w:val="20"/>
        </w:rPr>
      </w:pPr>
    </w:p>
    <w:p w14:paraId="52BDFB9C" w14:textId="3A27D0E2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0E1DA1">
        <w:rPr>
          <w:rFonts w:ascii="Arial" w:hAnsi="Arial" w:cs="Arial"/>
          <w:b/>
          <w:bCs/>
          <w:sz w:val="20"/>
          <w:szCs w:val="20"/>
        </w:rPr>
        <w:t>How would you describe your social life before the Covid-19 pandemic?</w:t>
      </w:r>
    </w:p>
    <w:p w14:paraId="5D6A7799" w14:textId="18397440" w:rsidR="00332570" w:rsidRPr="000E1DA1" w:rsidRDefault="00332570" w:rsidP="0033257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ow would you describe your social network – for example size, types of people,</w:t>
      </w:r>
    </w:p>
    <w:p w14:paraId="587AFFF2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types of relationships, do they live with you, nearby or further away, how often do you</w:t>
      </w:r>
    </w:p>
    <w:p w14:paraId="01B9DF2E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see each other, how well do you know each other? How do you interact, face to face,</w:t>
      </w:r>
    </w:p>
    <w:p w14:paraId="52B38947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online or social media?</w:t>
      </w:r>
    </w:p>
    <w:p w14:paraId="4CA65105" w14:textId="23CB8C3F" w:rsidR="00332570" w:rsidRPr="000E1DA1" w:rsidRDefault="00332570" w:rsidP="003325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Social activities?</w:t>
      </w:r>
    </w:p>
    <w:p w14:paraId="237F10B3" w14:textId="47EB8829" w:rsidR="00332570" w:rsidRPr="000E1DA1" w:rsidRDefault="00332570" w:rsidP="003325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ould you describe any community services/participation or volunteering</w:t>
      </w:r>
    </w:p>
    <w:p w14:paraId="5CB05B5F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participation?</w:t>
      </w:r>
    </w:p>
    <w:p w14:paraId="74AE3C20" w14:textId="55B565F7" w:rsidR="00332570" w:rsidRPr="000E1DA1" w:rsidRDefault="00332570" w:rsidP="003325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ould you describe the social support you have? (such as emotional support, advice</w:t>
      </w:r>
    </w:p>
    <w:p w14:paraId="5B45980D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and information, someone to help you with money or milk/bread/essentials,</w:t>
      </w:r>
    </w:p>
    <w:p w14:paraId="17E71174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ommunity services)</w:t>
      </w:r>
    </w:p>
    <w:p w14:paraId="169543BE" w14:textId="01AC3BB5" w:rsidR="00332570" w:rsidRPr="000E1DA1" w:rsidRDefault="00332570" w:rsidP="003325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an you tell us about any ways your social networks/ friendship groups influence</w:t>
      </w:r>
    </w:p>
    <w:p w14:paraId="77549721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you, such as peer pressure, or encouraging you to get involved in things? Do you</w:t>
      </w:r>
    </w:p>
    <w:p w14:paraId="0336B54B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ompare your life to theirs?</w:t>
      </w:r>
    </w:p>
    <w:p w14:paraId="64D5ABBA" w14:textId="1804075F" w:rsidR="00332570" w:rsidRPr="000E1DA1" w:rsidRDefault="00332570" w:rsidP="003325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Social engagement (social roles, bonding, attachment)</w:t>
      </w:r>
    </w:p>
    <w:p w14:paraId="1C44D3DE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429E239" w14:textId="0DDE17D4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How would you describe your social life now that social distancing measures have</w:t>
      </w:r>
    </w:p>
    <w:p w14:paraId="05D8ABE2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been brought in because of Covid-19? Please tell us about this</w:t>
      </w:r>
    </w:p>
    <w:p w14:paraId="051984A7" w14:textId="53683F14" w:rsidR="00332570" w:rsidRPr="000E1DA1" w:rsidRDefault="00332570" w:rsidP="003325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ow would you describe your social network – for example size, types of people,</w:t>
      </w:r>
    </w:p>
    <w:p w14:paraId="3F029F02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types of relationships, do they live with you, nearby or further away, how often do you</w:t>
      </w:r>
    </w:p>
    <w:p w14:paraId="629AED3C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see each other, how well do you know each other? How do you interact, face to face,</w:t>
      </w:r>
    </w:p>
    <w:p w14:paraId="6C8C0B02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online or social media?</w:t>
      </w:r>
    </w:p>
    <w:p w14:paraId="538F415D" w14:textId="4EAB1331" w:rsidR="00332570" w:rsidRPr="000E1DA1" w:rsidRDefault="00332570" w:rsidP="0033257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Social activities?</w:t>
      </w:r>
    </w:p>
    <w:p w14:paraId="39CB6D85" w14:textId="40D37746" w:rsidR="00332570" w:rsidRPr="000E1DA1" w:rsidRDefault="00332570" w:rsidP="0033257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ould you describe any community services/participation or volunteering</w:t>
      </w:r>
    </w:p>
    <w:p w14:paraId="4C354DE6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participation?</w:t>
      </w:r>
    </w:p>
    <w:p w14:paraId="33FA4E71" w14:textId="4BEC5C7A" w:rsidR="00332570" w:rsidRPr="000E1DA1" w:rsidRDefault="00332570" w:rsidP="0033257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ould you describe the social support you have? (such as emotional support, advice</w:t>
      </w:r>
    </w:p>
    <w:p w14:paraId="24A00F62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and information, someone to help you with money or milk/bread/essentials, getting</w:t>
      </w:r>
    </w:p>
    <w:p w14:paraId="2B7ADD46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medication/access to healthcare, community services)</w:t>
      </w:r>
    </w:p>
    <w:p w14:paraId="23878286" w14:textId="6534EFAC" w:rsidR="00332570" w:rsidRPr="000E1DA1" w:rsidRDefault="00332570" w:rsidP="0033257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an you tell us about any ways your social networks/ friendship groups influence</w:t>
      </w:r>
    </w:p>
    <w:p w14:paraId="20A71C15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you, such as peer pressure, or encouraging you to get involved in things? Do you</w:t>
      </w:r>
    </w:p>
    <w:p w14:paraId="45ED1D75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compare your life to theirs?</w:t>
      </w:r>
    </w:p>
    <w:p w14:paraId="348FE473" w14:textId="7727AEA0" w:rsidR="00332570" w:rsidRPr="000E1DA1" w:rsidRDefault="00332570" w:rsidP="0033257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Social engagement (social roles, bonding, attachment)</w:t>
      </w:r>
    </w:p>
    <w:p w14:paraId="0F3BEC8B" w14:textId="79237DAF" w:rsidR="00332570" w:rsidRPr="000E1DA1" w:rsidRDefault="00332570" w:rsidP="0033257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ow have the financial changes you have experienced impacted on your social life?</w:t>
      </w:r>
    </w:p>
    <w:p w14:paraId="64EC2BA6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6F4C1AA" w14:textId="03E435AF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How do you feel about the changes that have been brought about by Covid-19?</w:t>
      </w:r>
    </w:p>
    <w:p w14:paraId="66B67398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Have they had any impact on your mental health or wellbeing? Please tell us about</w:t>
      </w:r>
    </w:p>
    <w:p w14:paraId="007D6A16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these</w:t>
      </w:r>
    </w:p>
    <w:p w14:paraId="665B75A1" w14:textId="6F5354FD" w:rsidR="00332570" w:rsidRPr="000E1DA1" w:rsidRDefault="00332570" w:rsidP="0033257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What are the things most bothering you at the moment?</w:t>
      </w:r>
    </w:p>
    <w:p w14:paraId="5DBC7EB3" w14:textId="3FE30259" w:rsidR="00332570" w:rsidRPr="000E1DA1" w:rsidRDefault="00332570" w:rsidP="0033257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ave you experienced any impact on positive emotions? (prompts: how deeply you</w:t>
      </w:r>
    </w:p>
    <w:p w14:paraId="23557CD5" w14:textId="77777777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lastRenderedPageBreak/>
        <w:t>can engage with what you are doing, sense of meaning/ purpose, relationships with</w:t>
      </w:r>
    </w:p>
    <w:p w14:paraId="21A2CF1F" w14:textId="77777777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others, how well you are managing and feelings of control over your situation?)</w:t>
      </w:r>
    </w:p>
    <w:p w14:paraId="7DF0A6A2" w14:textId="083BC1B8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as there been any impact on your sense of identity?</w:t>
      </w:r>
    </w:p>
    <w:p w14:paraId="143594E8" w14:textId="5F2FC495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ave you experienced any negative psychological feelings? (prompts: such as</w:t>
      </w:r>
    </w:p>
    <w:p w14:paraId="669E4C17" w14:textId="77777777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shame, guilt, lack of pleasure, anxiety, worry)</w:t>
      </w:r>
    </w:p>
    <w:p w14:paraId="61D9F6F4" w14:textId="357F5160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Please tell us about any physical symptoms due to being stressed or anxious?</w:t>
      </w:r>
    </w:p>
    <w:p w14:paraId="01E3DE5D" w14:textId="77777777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(prompts: fatigue, sleep problems, pain, illness symptoms, palpitations)</w:t>
      </w:r>
    </w:p>
    <w:p w14:paraId="1DD64298" w14:textId="7A77B3D4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ave the financial changes you have experienced affected your mental health and</w:t>
      </w:r>
    </w:p>
    <w:p w14:paraId="3FC58C86" w14:textId="35E1B1A3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wellbeing? If so, how?</w:t>
      </w:r>
    </w:p>
    <w:p w14:paraId="2E687988" w14:textId="77777777" w:rsidR="00332570" w:rsidRPr="000E1DA1" w:rsidRDefault="00332570" w:rsidP="003325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8ACD037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Have you been doing/ planning anything to help with this?</w:t>
      </w:r>
    </w:p>
    <w:p w14:paraId="38BC9829" w14:textId="729D24E2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Connecting with family or friends/ work colleagues online?</w:t>
      </w:r>
    </w:p>
    <w:p w14:paraId="36262FFE" w14:textId="5835E766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Online groups?</w:t>
      </w:r>
    </w:p>
    <w:p w14:paraId="720BE79B" w14:textId="254388E5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Hobbies/ Reading</w:t>
      </w:r>
    </w:p>
    <w:p w14:paraId="4DC11853" w14:textId="23455F98" w:rsidR="00332570" w:rsidRPr="000E1DA1" w:rsidRDefault="00332570" w:rsidP="0033257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Exercise at home &lt;ask about what they have been doing and if there are specific</w:t>
      </w:r>
    </w:p>
    <w:p w14:paraId="03CEFB1A" w14:textId="77777777" w:rsidR="00332570" w:rsidRPr="000E1DA1" w:rsidRDefault="00332570" w:rsidP="0033257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resources they have found useful to exercise&gt;</w:t>
      </w:r>
    </w:p>
    <w:p w14:paraId="3683CAD8" w14:textId="5DE8FD46" w:rsidR="00332570" w:rsidRPr="000E1DA1" w:rsidRDefault="00332570" w:rsidP="0033257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Volunteering</w:t>
      </w:r>
    </w:p>
    <w:p w14:paraId="7909955C" w14:textId="57D18AC4" w:rsidR="00332570" w:rsidRPr="000E1DA1" w:rsidRDefault="00332570" w:rsidP="0033257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Other engagement</w:t>
      </w:r>
    </w:p>
    <w:p w14:paraId="179E72E0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FB3E2E7" w14:textId="65B97A8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Why are you doing/ not doing these things?</w:t>
      </w:r>
    </w:p>
    <w:p w14:paraId="3314BB1E" w14:textId="05AFE57C" w:rsidR="00332570" w:rsidRPr="000E1DA1" w:rsidRDefault="00332570" w:rsidP="0033257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Helpful/ not helpful – please tell us why</w:t>
      </w:r>
    </w:p>
    <w:p w14:paraId="3D5B49D6" w14:textId="3A61CC0A" w:rsidR="00332570" w:rsidRPr="000E1DA1" w:rsidRDefault="00332570" w:rsidP="0033257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Enjoyable</w:t>
      </w:r>
    </w:p>
    <w:p w14:paraId="722C6BB5" w14:textId="76CB6F9C" w:rsidR="00332570" w:rsidRPr="000E1DA1" w:rsidRDefault="00332570" w:rsidP="0033257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Good for mental health/ wellbeing</w:t>
      </w:r>
    </w:p>
    <w:p w14:paraId="2D2CFE35" w14:textId="1735A8C4" w:rsidR="00332570" w:rsidRPr="000E1DA1" w:rsidRDefault="00332570" w:rsidP="0033257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Can’t get online, not connected, not comfortable, affordability, confidence in using/</w:t>
      </w:r>
    </w:p>
    <w:p w14:paraId="3221100C" w14:textId="77777777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skills</w:t>
      </w:r>
    </w:p>
    <w:p w14:paraId="39715934" w14:textId="3DA996CE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Skills in using the internet/ communication software</w:t>
      </w:r>
    </w:p>
    <w:p w14:paraId="4C77E63F" w14:textId="7B4BFF40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Living arrangements/ Work/ caring demands</w:t>
      </w:r>
    </w:p>
    <w:p w14:paraId="2EC8EE3B" w14:textId="1F04D9AB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Peer support/ pressure</w:t>
      </w:r>
    </w:p>
    <w:p w14:paraId="6D682420" w14:textId="1F632C5A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Difficulties/ restriction in physical environment</w:t>
      </w:r>
    </w:p>
    <w:p w14:paraId="78D26D37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F3EBF88" w14:textId="70FB6EB1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PROSPECTION</w:t>
      </w:r>
    </w:p>
    <w:p w14:paraId="3546B16E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0E1DA1">
        <w:rPr>
          <w:rFonts w:ascii="Arial" w:hAnsi="Arial" w:cs="Arial"/>
          <w:b/>
          <w:bCs/>
          <w:sz w:val="20"/>
          <w:szCs w:val="20"/>
        </w:rPr>
        <w:t>Has the pandemic/changes in financial circumstances meant that you have any</w:t>
      </w:r>
    </w:p>
    <w:p w14:paraId="74118773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0E1DA1">
        <w:rPr>
          <w:rFonts w:ascii="Arial" w:hAnsi="Arial" w:cs="Arial"/>
          <w:b/>
          <w:bCs/>
          <w:sz w:val="20"/>
          <w:szCs w:val="20"/>
        </w:rPr>
        <w:t>worries for the future?</w:t>
      </w:r>
    </w:p>
    <w:p w14:paraId="22290969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F863359" w14:textId="3BB4CCFE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How are these different from the worries you had before?</w:t>
      </w:r>
    </w:p>
    <w:p w14:paraId="064AF5D6" w14:textId="77777777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E4E0B44" w14:textId="1B5AD285" w:rsidR="00332570" w:rsidRPr="000E1DA1" w:rsidRDefault="00332570" w:rsidP="003325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Will this change the way you live your life in future?</w:t>
      </w:r>
    </w:p>
    <w:p w14:paraId="43132437" w14:textId="06F6A3C1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The way you connect with others</w:t>
      </w:r>
    </w:p>
    <w:p w14:paraId="50613D34" w14:textId="3A10317E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How you look after yourself</w:t>
      </w:r>
    </w:p>
    <w:p w14:paraId="3D75CAF5" w14:textId="29387773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How you support others</w:t>
      </w:r>
    </w:p>
    <w:p w14:paraId="6AF7F563" w14:textId="191E1AA2" w:rsidR="00332570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How you work?</w:t>
      </w:r>
    </w:p>
    <w:p w14:paraId="6A5B95ED" w14:textId="77777777" w:rsidR="000E1DA1" w:rsidRPr="000E1DA1" w:rsidRDefault="00332570" w:rsidP="0033257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  <w:r w:rsidRPr="000E1DA1">
        <w:rPr>
          <w:rFonts w:ascii="Arial" w:hAnsi="Arial" w:cs="Arial"/>
          <w:color w:val="000000"/>
          <w:sz w:val="20"/>
          <w:szCs w:val="20"/>
        </w:rPr>
        <w:t>How you exercise?</w:t>
      </w:r>
    </w:p>
    <w:p w14:paraId="3FC5DF9C" w14:textId="77777777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FE94053" w14:textId="680FC357" w:rsidR="0080547E" w:rsidRPr="000E1DA1" w:rsidRDefault="00332570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  <w:r w:rsidRPr="000E1DA1">
        <w:rPr>
          <w:rFonts w:ascii="Arial" w:hAnsi="Arial" w:cs="Arial"/>
          <w:b/>
          <w:bCs/>
          <w:color w:val="000000"/>
          <w:sz w:val="20"/>
          <w:szCs w:val="20"/>
        </w:rPr>
        <w:t>Has this changed any of your priorities for the future?</w:t>
      </w:r>
    </w:p>
    <w:p w14:paraId="75FA9204" w14:textId="44951529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26598F8D" w14:textId="54E4DCE7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6AFB6B19" w14:textId="4A488E79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5C8EA37A" w14:textId="67227242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2F86403E" w14:textId="4C5B6470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6928F553" w14:textId="63586CC8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5252299E" w14:textId="351380FE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48486E02" w14:textId="1DB1257C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2FF7C8F6" w14:textId="4FE540B6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28F05A90" w14:textId="27CF14FD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4E64FD1C" w14:textId="134EF4CA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5711A626" w14:textId="5B1FE58E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71B66C0C" w14:textId="7E5C0509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2B3A3410" w14:textId="72EC2526" w:rsid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78154570" w14:textId="021D8419" w:rsidR="000E1DA1" w:rsidRPr="000E1DA1" w:rsidRDefault="000E1DA1" w:rsidP="000E1DA1">
      <w:pPr>
        <w:pStyle w:val="gmail-m-6807303837405883438msolistparagraph"/>
        <w:rPr>
          <w:rFonts w:ascii="Arial" w:eastAsia="Times New Roman" w:hAnsi="Arial" w:cs="Arial"/>
          <w:b/>
          <w:bCs/>
          <w:sz w:val="20"/>
          <w:szCs w:val="20"/>
          <w:u w:val="single"/>
        </w:rPr>
      </w:pPr>
      <w:r w:rsidRPr="000E1DA1">
        <w:rPr>
          <w:rFonts w:ascii="Arial" w:eastAsia="Times New Roman" w:hAnsi="Arial" w:cs="Arial"/>
          <w:b/>
          <w:bCs/>
          <w:sz w:val="20"/>
          <w:szCs w:val="20"/>
          <w:u w:val="single"/>
        </w:rPr>
        <w:lastRenderedPageBreak/>
        <w:t>Welfare Providers (</w:t>
      </w:r>
      <w:r>
        <w:rPr>
          <w:rFonts w:ascii="Arial" w:eastAsia="Times New Roman" w:hAnsi="Arial" w:cs="Arial"/>
          <w:b/>
          <w:bCs/>
          <w:sz w:val="20"/>
          <w:szCs w:val="20"/>
          <w:u w:val="single"/>
        </w:rPr>
        <w:t>F</w:t>
      </w:r>
      <w:r w:rsidRPr="000E1DA1">
        <w:rPr>
          <w:rFonts w:ascii="Arial" w:eastAsia="Times New Roman" w:hAnsi="Arial" w:cs="Arial"/>
          <w:b/>
          <w:bCs/>
          <w:sz w:val="20"/>
          <w:szCs w:val="20"/>
          <w:u w:val="single"/>
        </w:rPr>
        <w:t>inancial support)</w:t>
      </w:r>
    </w:p>
    <w:p w14:paraId="6315D7CA" w14:textId="77777777" w:rsidR="000E1DA1" w:rsidRPr="000E1DA1" w:rsidRDefault="000E1DA1" w:rsidP="000E1DA1">
      <w:pPr>
        <w:pStyle w:val="gmail-m-6807303837405883438msolistparagraph"/>
        <w:rPr>
          <w:rFonts w:ascii="Arial" w:eastAsia="Times New Roman" w:hAnsi="Arial" w:cs="Arial"/>
          <w:b/>
          <w:bCs/>
          <w:sz w:val="20"/>
          <w:szCs w:val="20"/>
          <w:u w:val="single"/>
        </w:rPr>
      </w:pPr>
      <w:r w:rsidRPr="000E1DA1">
        <w:rPr>
          <w:rFonts w:ascii="Arial" w:eastAsia="Times New Roman" w:hAnsi="Arial" w:cs="Arial"/>
          <w:b/>
          <w:bCs/>
          <w:sz w:val="20"/>
          <w:szCs w:val="20"/>
          <w:u w:val="single"/>
        </w:rPr>
        <w:t>INTRODUCTION</w:t>
      </w:r>
    </w:p>
    <w:p w14:paraId="58045532" w14:textId="77777777" w:rsidR="000E1DA1" w:rsidRPr="000E1DA1" w:rsidRDefault="000E1DA1" w:rsidP="000E1DA1">
      <w:pPr>
        <w:rPr>
          <w:rFonts w:ascii="Arial" w:hAnsi="Arial" w:cs="Arial"/>
          <w:b/>
          <w:sz w:val="20"/>
          <w:szCs w:val="20"/>
        </w:rPr>
      </w:pPr>
      <w:r w:rsidRPr="000E1DA1">
        <w:rPr>
          <w:rFonts w:ascii="Arial" w:hAnsi="Arial" w:cs="Arial"/>
          <w:b/>
          <w:sz w:val="20"/>
          <w:szCs w:val="20"/>
        </w:rPr>
        <w:t>Ask to describe work/type of service</w:t>
      </w:r>
    </w:p>
    <w:p w14:paraId="39453FD3" w14:textId="77777777" w:rsidR="000E1DA1" w:rsidRPr="000E1DA1" w:rsidRDefault="000E1DA1" w:rsidP="000E1DA1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Type of service?</w:t>
      </w:r>
    </w:p>
    <w:p w14:paraId="30AE4145" w14:textId="77777777" w:rsidR="000E1DA1" w:rsidRPr="000E1DA1" w:rsidRDefault="000E1DA1" w:rsidP="000E1DA1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 xml:space="preserve">Groups/clients that you work with? </w:t>
      </w:r>
    </w:p>
    <w:p w14:paraId="280AAFB6" w14:textId="77777777" w:rsidR="000E1DA1" w:rsidRPr="000E1DA1" w:rsidRDefault="000E1DA1" w:rsidP="000E1DA1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What is your role?</w:t>
      </w:r>
    </w:p>
    <w:p w14:paraId="3D03A312" w14:textId="77777777" w:rsidR="000E1DA1" w:rsidRPr="000E1DA1" w:rsidRDefault="000E1DA1" w:rsidP="000E1DA1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What services/practices/initiatives do you offer?</w:t>
      </w:r>
    </w:p>
    <w:p w14:paraId="4F93CE18" w14:textId="77777777" w:rsidR="000E1DA1" w:rsidRPr="000E1DA1" w:rsidRDefault="000E1DA1" w:rsidP="000E1DA1">
      <w:pPr>
        <w:rPr>
          <w:rFonts w:ascii="Arial" w:hAnsi="Arial" w:cs="Arial"/>
          <w:bCs/>
          <w:sz w:val="20"/>
          <w:szCs w:val="20"/>
        </w:rPr>
      </w:pPr>
    </w:p>
    <w:p w14:paraId="74563F6A" w14:textId="77777777" w:rsidR="000E1DA1" w:rsidRPr="000E1DA1" w:rsidRDefault="000E1DA1" w:rsidP="000E1DA1">
      <w:pPr>
        <w:rPr>
          <w:rFonts w:ascii="Arial" w:hAnsi="Arial" w:cs="Arial"/>
          <w:b/>
          <w:sz w:val="20"/>
          <w:szCs w:val="20"/>
          <w:u w:val="single"/>
        </w:rPr>
      </w:pPr>
      <w:r w:rsidRPr="000E1DA1">
        <w:rPr>
          <w:rFonts w:ascii="Arial" w:hAnsi="Arial" w:cs="Arial"/>
          <w:b/>
          <w:sz w:val="20"/>
          <w:szCs w:val="20"/>
          <w:u w:val="single"/>
        </w:rPr>
        <w:t>IMPACT ON CLIENT GROUP</w:t>
      </w:r>
    </w:p>
    <w:p w14:paraId="2BCBB766" w14:textId="77777777" w:rsidR="000E1DA1" w:rsidRPr="000E1DA1" w:rsidRDefault="000E1DA1" w:rsidP="000E1DA1">
      <w:pPr>
        <w:rPr>
          <w:rFonts w:ascii="Arial" w:hAnsi="Arial" w:cs="Arial"/>
          <w:bCs/>
          <w:sz w:val="20"/>
          <w:szCs w:val="20"/>
        </w:rPr>
      </w:pPr>
    </w:p>
    <w:p w14:paraId="4147A17E" w14:textId="5040D247" w:rsidR="000E1DA1" w:rsidRPr="000E1DA1" w:rsidRDefault="000E1DA1" w:rsidP="000E1DA1">
      <w:pPr>
        <w:rPr>
          <w:rFonts w:ascii="Arial" w:hAnsi="Arial" w:cs="Arial"/>
          <w:b/>
          <w:sz w:val="20"/>
          <w:szCs w:val="20"/>
        </w:rPr>
      </w:pPr>
      <w:r w:rsidRPr="000E1DA1">
        <w:rPr>
          <w:rFonts w:ascii="Arial" w:hAnsi="Arial" w:cs="Arial"/>
          <w:b/>
          <w:sz w:val="20"/>
          <w:szCs w:val="20"/>
        </w:rPr>
        <w:t>What are the key issues facing your client group during the pandemic?</w:t>
      </w:r>
    </w:p>
    <w:p w14:paraId="6AB0716D" w14:textId="77777777" w:rsidR="000E1DA1" w:rsidRPr="000E1DA1" w:rsidRDefault="000E1DA1" w:rsidP="000E1DA1">
      <w:pPr>
        <w:pStyle w:val="ListParagraph"/>
        <w:numPr>
          <w:ilvl w:val="0"/>
          <w:numId w:val="14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Have your clients been able to understand and adhere to the social distancing guidelines? (If yes - why/what has helped?/If no why not?)</w:t>
      </w:r>
    </w:p>
    <w:p w14:paraId="0DFC42E2" w14:textId="61CFD91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Have their experiences had any impact on being able to follow social distancing guidelines?</w:t>
      </w:r>
    </w:p>
    <w:p w14:paraId="219E9B3D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Any existing physical or mental health problems</w:t>
      </w:r>
    </w:p>
    <w:p w14:paraId="5CB64368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Beliefs about consequences/ health beliefs</w:t>
      </w:r>
    </w:p>
    <w:p w14:paraId="5744DB39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Consequences for others/ self</w:t>
      </w:r>
    </w:p>
    <w:p w14:paraId="079B0FDF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Needing to work/living arrangements</w:t>
      </w:r>
      <w:r w:rsidRPr="000E1DA1">
        <w:rPr>
          <w:rStyle w:val="CommentReference"/>
          <w:rFonts w:ascii="Arial" w:hAnsi="Arial" w:cs="Arial"/>
          <w:sz w:val="20"/>
          <w:szCs w:val="20"/>
        </w:rPr>
        <w:t xml:space="preserve">, </w:t>
      </w:r>
      <w:r w:rsidRPr="000E1DA1">
        <w:rPr>
          <w:rFonts w:ascii="Arial" w:hAnsi="Arial" w:cs="Arial"/>
          <w:bCs/>
          <w:sz w:val="20"/>
          <w:szCs w:val="20"/>
        </w:rPr>
        <w:t>whether others are self-distancing in the same house/area</w:t>
      </w:r>
    </w:p>
    <w:p w14:paraId="62BCA2A5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200" w:line="276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Work/ Caring responsibilities, providing emotional support</w:t>
      </w:r>
    </w:p>
    <w:p w14:paraId="79B87C77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Peer pressure to socialise</w:t>
      </w:r>
    </w:p>
    <w:p w14:paraId="358BC9FB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200" w:line="276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Managing to follow advice re facemasks indoors/ handwashing etc</w:t>
      </w:r>
    </w:p>
    <w:p w14:paraId="4ED079A0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 xml:space="preserve">Government rules/punishments/messaging </w:t>
      </w:r>
    </w:p>
    <w:p w14:paraId="2ED6C7FE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Feelings about losing normal life</w:t>
      </w:r>
    </w:p>
    <w:p w14:paraId="00C31F16" w14:textId="77777777" w:rsidR="000E1DA1" w:rsidRPr="000E1DA1" w:rsidRDefault="000E1DA1" w:rsidP="000E1DA1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Change of routine/ habits</w:t>
      </w:r>
    </w:p>
    <w:p w14:paraId="588C513A" w14:textId="77777777" w:rsidR="000E1DA1" w:rsidRPr="000E1DA1" w:rsidRDefault="000E1DA1" w:rsidP="000E1DA1">
      <w:pPr>
        <w:rPr>
          <w:rFonts w:ascii="Arial" w:hAnsi="Arial" w:cs="Arial"/>
          <w:bCs/>
          <w:sz w:val="20"/>
          <w:szCs w:val="20"/>
        </w:rPr>
      </w:pPr>
    </w:p>
    <w:p w14:paraId="1A150DCB" w14:textId="77777777" w:rsidR="000E1DA1" w:rsidRPr="000E1DA1" w:rsidRDefault="000E1DA1" w:rsidP="000E1DA1">
      <w:pPr>
        <w:pStyle w:val="ListParagraph"/>
        <w:numPr>
          <w:ilvl w:val="0"/>
          <w:numId w:val="16"/>
        </w:numPr>
        <w:spacing w:after="200" w:line="276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 xml:space="preserve">What has been the impact of the pandemic on your clients being able to access services? </w:t>
      </w:r>
    </w:p>
    <w:p w14:paraId="34BEDD05" w14:textId="77777777" w:rsidR="000E1DA1" w:rsidRPr="000E1DA1" w:rsidRDefault="000E1DA1" w:rsidP="000E1DA1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What has been the impact on any normal appointments for your group? (cancelled, delayed, unable to speak to appropriate support workers or health professionals)</w:t>
      </w:r>
    </w:p>
    <w:p w14:paraId="266FDFA2" w14:textId="77777777" w:rsidR="000E1DA1" w:rsidRPr="000E1DA1" w:rsidRDefault="000E1DA1" w:rsidP="000E1DA1">
      <w:pPr>
        <w:rPr>
          <w:rFonts w:ascii="Arial" w:hAnsi="Arial" w:cs="Arial"/>
          <w:bCs/>
          <w:sz w:val="20"/>
          <w:szCs w:val="20"/>
        </w:rPr>
      </w:pPr>
    </w:p>
    <w:p w14:paraId="2CE309B1" w14:textId="77777777" w:rsidR="000E1DA1" w:rsidRPr="000E1DA1" w:rsidRDefault="000E1DA1" w:rsidP="000E1DA1">
      <w:pPr>
        <w:pStyle w:val="ListParagraph"/>
        <w:numPr>
          <w:ilvl w:val="0"/>
          <w:numId w:val="18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ave you noticed any impact on their physical/mental health? Could you describe some examples?</w:t>
      </w:r>
    </w:p>
    <w:p w14:paraId="1CF79BDA" w14:textId="77777777" w:rsidR="000E1DA1" w:rsidRPr="000E1DA1" w:rsidRDefault="000E1DA1" w:rsidP="000E1DA1">
      <w:pPr>
        <w:pStyle w:val="ListParagraph"/>
        <w:numPr>
          <w:ilvl w:val="1"/>
          <w:numId w:val="18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increased symptoms/side effects</w:t>
      </w:r>
    </w:p>
    <w:p w14:paraId="6222B7C9" w14:textId="77777777" w:rsidR="000E1DA1" w:rsidRPr="000E1DA1" w:rsidRDefault="000E1DA1" w:rsidP="000E1DA1">
      <w:pPr>
        <w:pStyle w:val="ListParagraph"/>
        <w:numPr>
          <w:ilvl w:val="1"/>
          <w:numId w:val="18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 xml:space="preserve">Increase or change in presentation of conditions? </w:t>
      </w:r>
    </w:p>
    <w:p w14:paraId="68F17FB2" w14:textId="77777777" w:rsidR="000E1DA1" w:rsidRPr="000E1DA1" w:rsidRDefault="000E1DA1" w:rsidP="000E1DA1">
      <w:pPr>
        <w:pStyle w:val="ListParagraph"/>
        <w:numPr>
          <w:ilvl w:val="1"/>
          <w:numId w:val="18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Impact on client ability to manage physical/mental health?</w:t>
      </w:r>
    </w:p>
    <w:p w14:paraId="13BCBC2A" w14:textId="77777777" w:rsidR="000E1DA1" w:rsidRPr="000E1DA1" w:rsidRDefault="000E1DA1" w:rsidP="000E1DA1">
      <w:pPr>
        <w:pStyle w:val="ListParagraph"/>
        <w:spacing w:line="240" w:lineRule="auto"/>
        <w:ind w:left="360"/>
        <w:rPr>
          <w:rFonts w:ascii="Arial" w:hAnsi="Arial" w:cs="Arial"/>
          <w:bCs/>
          <w:sz w:val="20"/>
          <w:szCs w:val="20"/>
        </w:rPr>
      </w:pPr>
    </w:p>
    <w:p w14:paraId="4A8B4B55" w14:textId="77777777" w:rsidR="000E1DA1" w:rsidRPr="000E1DA1" w:rsidRDefault="000E1DA1" w:rsidP="000E1DA1">
      <w:pPr>
        <w:pStyle w:val="ListParagraph"/>
        <w:numPr>
          <w:ilvl w:val="0"/>
          <w:numId w:val="18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 xml:space="preserve">Have there been any changes to the living arrangements of your clients? </w:t>
      </w:r>
      <w:r w:rsidRPr="000E1DA1">
        <w:rPr>
          <w:rFonts w:ascii="Arial" w:hAnsi="Arial" w:cs="Arial"/>
          <w:sz w:val="20"/>
          <w:szCs w:val="20"/>
        </w:rPr>
        <w:t>Could you describe some examples?</w:t>
      </w:r>
    </w:p>
    <w:p w14:paraId="5CD5DEEF" w14:textId="77777777" w:rsidR="000E1DA1" w:rsidRPr="000E1DA1" w:rsidRDefault="000E1DA1" w:rsidP="000E1DA1">
      <w:pPr>
        <w:pStyle w:val="ListParagraph"/>
        <w:spacing w:line="240" w:lineRule="auto"/>
        <w:ind w:left="1440"/>
        <w:rPr>
          <w:rFonts w:ascii="Arial" w:hAnsi="Arial" w:cs="Arial"/>
          <w:bCs/>
          <w:sz w:val="20"/>
          <w:szCs w:val="20"/>
        </w:rPr>
      </w:pPr>
    </w:p>
    <w:p w14:paraId="13D6559D" w14:textId="77777777" w:rsidR="000E1DA1" w:rsidRPr="000E1DA1" w:rsidRDefault="000E1DA1" w:rsidP="000E1DA1">
      <w:pPr>
        <w:pStyle w:val="ListParagraph"/>
        <w:numPr>
          <w:ilvl w:val="0"/>
          <w:numId w:val="19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 xml:space="preserve">Have your clients had any difficulties accessing daily provisions (including sanitation, hygiene products, food)? </w:t>
      </w:r>
      <w:r w:rsidRPr="000E1DA1">
        <w:rPr>
          <w:rFonts w:ascii="Arial" w:hAnsi="Arial" w:cs="Arial"/>
          <w:sz w:val="20"/>
          <w:szCs w:val="20"/>
        </w:rPr>
        <w:t xml:space="preserve">Could you describe some examples? </w:t>
      </w:r>
      <w:r w:rsidRPr="000E1DA1">
        <w:rPr>
          <w:rFonts w:ascii="Arial" w:hAnsi="Arial" w:cs="Arial"/>
          <w:bCs/>
          <w:sz w:val="20"/>
          <w:szCs w:val="20"/>
        </w:rPr>
        <w:t>Has anything helped them to access these provisions?</w:t>
      </w:r>
    </w:p>
    <w:p w14:paraId="209F12E5" w14:textId="77777777" w:rsidR="000E1DA1" w:rsidRPr="000E1DA1" w:rsidRDefault="000E1DA1" w:rsidP="000E1DA1">
      <w:pPr>
        <w:pStyle w:val="ListParagraph"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45EABA4A" w14:textId="5F3E3855" w:rsidR="000E1DA1" w:rsidRDefault="000E1DA1" w:rsidP="000E1DA1">
      <w:pPr>
        <w:pStyle w:val="ListParagraph"/>
        <w:spacing w:after="0" w:line="240" w:lineRule="auto"/>
        <w:ind w:left="1440"/>
        <w:rPr>
          <w:rFonts w:ascii="Arial" w:hAnsi="Arial" w:cs="Arial"/>
          <w:bCs/>
          <w:sz w:val="20"/>
          <w:szCs w:val="20"/>
        </w:rPr>
      </w:pPr>
    </w:p>
    <w:p w14:paraId="2214935A" w14:textId="77777777" w:rsidR="000E1DA1" w:rsidRDefault="000E1DA1" w:rsidP="000E1DA1">
      <w:pPr>
        <w:rPr>
          <w:rFonts w:ascii="Arial" w:hAnsi="Arial" w:cs="Arial"/>
          <w:b/>
          <w:sz w:val="20"/>
          <w:szCs w:val="20"/>
          <w:u w:val="single"/>
        </w:rPr>
      </w:pPr>
    </w:p>
    <w:p w14:paraId="79A3FF47" w14:textId="77777777" w:rsidR="000E1DA1" w:rsidRDefault="000E1DA1" w:rsidP="000E1DA1">
      <w:pPr>
        <w:rPr>
          <w:rFonts w:ascii="Arial" w:hAnsi="Arial" w:cs="Arial"/>
          <w:b/>
          <w:sz w:val="20"/>
          <w:szCs w:val="20"/>
          <w:u w:val="single"/>
        </w:rPr>
      </w:pPr>
    </w:p>
    <w:p w14:paraId="4AAE1A35" w14:textId="77777777" w:rsidR="000E1DA1" w:rsidRDefault="000E1DA1" w:rsidP="000E1DA1">
      <w:pPr>
        <w:rPr>
          <w:rFonts w:ascii="Arial" w:hAnsi="Arial" w:cs="Arial"/>
          <w:b/>
          <w:sz w:val="20"/>
          <w:szCs w:val="20"/>
          <w:u w:val="single"/>
        </w:rPr>
      </w:pPr>
    </w:p>
    <w:p w14:paraId="7B5B84CB" w14:textId="238544D3" w:rsidR="000E1DA1" w:rsidRPr="000E1DA1" w:rsidRDefault="000E1DA1" w:rsidP="000E1DA1">
      <w:pPr>
        <w:rPr>
          <w:rFonts w:ascii="Arial" w:hAnsi="Arial" w:cs="Arial"/>
          <w:b/>
          <w:sz w:val="20"/>
          <w:szCs w:val="20"/>
          <w:u w:val="single"/>
        </w:rPr>
      </w:pPr>
      <w:r w:rsidRPr="000E1DA1">
        <w:rPr>
          <w:rFonts w:ascii="Arial" w:hAnsi="Arial" w:cs="Arial"/>
          <w:b/>
          <w:sz w:val="20"/>
          <w:szCs w:val="20"/>
          <w:u w:val="single"/>
        </w:rPr>
        <w:lastRenderedPageBreak/>
        <w:t>CHALLENGES TO OPERATIONAL PRACTICES/SERVICE DELIVERY</w:t>
      </w:r>
    </w:p>
    <w:p w14:paraId="01025C22" w14:textId="77777777" w:rsidR="000E1DA1" w:rsidRPr="000E1DA1" w:rsidRDefault="000E1DA1" w:rsidP="000E1DA1">
      <w:pPr>
        <w:rPr>
          <w:rFonts w:ascii="Arial" w:hAnsi="Arial" w:cs="Arial"/>
          <w:b/>
          <w:sz w:val="20"/>
          <w:szCs w:val="20"/>
        </w:rPr>
      </w:pPr>
    </w:p>
    <w:p w14:paraId="5295258B" w14:textId="77777777" w:rsidR="000E1DA1" w:rsidRPr="000E1DA1" w:rsidRDefault="000E1DA1" w:rsidP="000E1DA1">
      <w:pPr>
        <w:rPr>
          <w:rFonts w:ascii="Arial" w:hAnsi="Arial" w:cs="Arial"/>
          <w:b/>
          <w:sz w:val="20"/>
          <w:szCs w:val="20"/>
        </w:rPr>
      </w:pPr>
      <w:r w:rsidRPr="000E1DA1">
        <w:rPr>
          <w:rFonts w:ascii="Arial" w:hAnsi="Arial" w:cs="Arial"/>
          <w:b/>
          <w:sz w:val="20"/>
          <w:szCs w:val="20"/>
        </w:rPr>
        <w:t xml:space="preserve">What are the key challenges in delivering your service during the pandemic? </w:t>
      </w:r>
    </w:p>
    <w:p w14:paraId="07440479" w14:textId="77777777" w:rsidR="000E1DA1" w:rsidRPr="000E1DA1" w:rsidRDefault="000E1DA1" w:rsidP="000E1DA1">
      <w:pPr>
        <w:pStyle w:val="ListParagraph"/>
        <w:numPr>
          <w:ilvl w:val="0"/>
          <w:numId w:val="21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 xml:space="preserve">Ability to follow rules around social distancing and maintain delivery of service? </w:t>
      </w:r>
    </w:p>
    <w:p w14:paraId="576C4D7A" w14:textId="77777777" w:rsidR="000E1DA1" w:rsidRPr="000E1DA1" w:rsidRDefault="000E1DA1" w:rsidP="000E1DA1">
      <w:pPr>
        <w:pStyle w:val="ListParagraph"/>
        <w:numPr>
          <w:ilvl w:val="0"/>
          <w:numId w:val="21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eastAsia="Times New Roman" w:hAnsi="Arial" w:cs="Arial"/>
          <w:bCs/>
          <w:sz w:val="20"/>
          <w:szCs w:val="20"/>
        </w:rPr>
        <w:t>Changes in services due to organisational or gov guidelines?</w:t>
      </w:r>
    </w:p>
    <w:p w14:paraId="70E53203" w14:textId="77777777" w:rsidR="000E1DA1" w:rsidRPr="000E1DA1" w:rsidRDefault="000E1DA1" w:rsidP="000E1DA1">
      <w:pPr>
        <w:pStyle w:val="ListParagraph"/>
        <w:numPr>
          <w:ilvl w:val="0"/>
          <w:numId w:val="21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Safety of staff/service users?</w:t>
      </w:r>
    </w:p>
    <w:p w14:paraId="23BC7E20" w14:textId="77777777" w:rsidR="000E1DA1" w:rsidRPr="000E1DA1" w:rsidRDefault="000E1DA1" w:rsidP="000E1DA1">
      <w:pPr>
        <w:pStyle w:val="ListParagraph"/>
        <w:numPr>
          <w:ilvl w:val="0"/>
          <w:numId w:val="21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eastAsia="Times New Roman" w:hAnsi="Arial" w:cs="Arial"/>
          <w:bCs/>
          <w:sz w:val="20"/>
          <w:szCs w:val="20"/>
        </w:rPr>
        <w:t>Maintaining contact/relationships with service users?</w:t>
      </w:r>
    </w:p>
    <w:p w14:paraId="113F4DCC" w14:textId="77777777" w:rsidR="000E1DA1" w:rsidRPr="000E1DA1" w:rsidRDefault="000E1DA1" w:rsidP="000E1DA1">
      <w:pPr>
        <w:pStyle w:val="ListParagraph"/>
        <w:numPr>
          <w:ilvl w:val="0"/>
          <w:numId w:val="21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eastAsia="Times New Roman" w:hAnsi="Arial" w:cs="Arial"/>
          <w:bCs/>
          <w:sz w:val="20"/>
          <w:szCs w:val="20"/>
        </w:rPr>
        <w:t>Impact on/emotional wellbeing of staff?</w:t>
      </w:r>
    </w:p>
    <w:p w14:paraId="4498391E" w14:textId="77777777" w:rsidR="000E1DA1" w:rsidRPr="000E1DA1" w:rsidRDefault="000E1DA1" w:rsidP="000E1DA1">
      <w:pPr>
        <w:pStyle w:val="ListParagraph"/>
        <w:numPr>
          <w:ilvl w:val="0"/>
          <w:numId w:val="21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eastAsia="Times New Roman" w:hAnsi="Arial" w:cs="Arial"/>
          <w:sz w:val="20"/>
          <w:szCs w:val="20"/>
        </w:rPr>
        <w:t>Use of PPE and other measures to protect staff from the virus?</w:t>
      </w:r>
    </w:p>
    <w:p w14:paraId="1ED3FB9B" w14:textId="77777777" w:rsidR="000E1DA1" w:rsidRPr="000E1DA1" w:rsidRDefault="000E1DA1" w:rsidP="000E1DA1">
      <w:pPr>
        <w:pStyle w:val="gmail-m-6807303837405883438msolistparagraph"/>
        <w:rPr>
          <w:rFonts w:ascii="Arial" w:eastAsia="Times New Roman" w:hAnsi="Arial" w:cs="Arial"/>
          <w:b/>
          <w:bCs/>
          <w:sz w:val="20"/>
          <w:szCs w:val="20"/>
        </w:rPr>
      </w:pPr>
      <w:r w:rsidRPr="000E1DA1">
        <w:rPr>
          <w:rFonts w:ascii="Arial" w:eastAsia="Times New Roman" w:hAnsi="Arial" w:cs="Arial"/>
          <w:b/>
          <w:bCs/>
          <w:sz w:val="20"/>
          <w:szCs w:val="20"/>
        </w:rPr>
        <w:t xml:space="preserve">Has your service made any adaptations in response to the challenges encountered during the pandemic? </w:t>
      </w:r>
    </w:p>
    <w:p w14:paraId="45683CA1" w14:textId="77777777" w:rsidR="000E1DA1" w:rsidRPr="000E1DA1" w:rsidRDefault="000E1DA1" w:rsidP="000E1DA1">
      <w:pPr>
        <w:pStyle w:val="gmail-m-6807303837405883438msolistparagraph"/>
        <w:numPr>
          <w:ilvl w:val="1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0E1DA1">
        <w:rPr>
          <w:rFonts w:ascii="Arial" w:eastAsia="Times New Roman" w:hAnsi="Arial" w:cs="Arial"/>
          <w:sz w:val="20"/>
          <w:szCs w:val="20"/>
        </w:rPr>
        <w:t xml:space="preserve">Any changes to current practices during lockdown to deal with issues? </w:t>
      </w:r>
    </w:p>
    <w:p w14:paraId="4AEAC5BA" w14:textId="77777777" w:rsidR="000E1DA1" w:rsidRPr="000E1DA1" w:rsidRDefault="000E1DA1" w:rsidP="000E1DA1">
      <w:pPr>
        <w:pStyle w:val="gmail-m-6807303837405883438msolistparagraph"/>
        <w:numPr>
          <w:ilvl w:val="1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0E1DA1">
        <w:rPr>
          <w:rFonts w:ascii="Arial" w:eastAsia="Times New Roman" w:hAnsi="Arial" w:cs="Arial"/>
          <w:sz w:val="20"/>
          <w:szCs w:val="20"/>
        </w:rPr>
        <w:t xml:space="preserve">New initiatives? (e.g. digital comms, </w:t>
      </w:r>
      <w:proofErr w:type="spellStart"/>
      <w:r w:rsidRPr="000E1DA1">
        <w:rPr>
          <w:rFonts w:ascii="Arial" w:eastAsia="Times New Roman" w:hAnsi="Arial" w:cs="Arial"/>
          <w:sz w:val="20"/>
          <w:szCs w:val="20"/>
        </w:rPr>
        <w:t>buvidal</w:t>
      </w:r>
      <w:proofErr w:type="spellEnd"/>
      <w:r w:rsidRPr="000E1DA1">
        <w:rPr>
          <w:rFonts w:ascii="Arial" w:eastAsia="Times New Roman" w:hAnsi="Arial" w:cs="Arial"/>
          <w:sz w:val="20"/>
          <w:szCs w:val="20"/>
        </w:rPr>
        <w:t>, temp accommodation)</w:t>
      </w:r>
    </w:p>
    <w:p w14:paraId="2BB05739" w14:textId="77777777" w:rsidR="000E1DA1" w:rsidRPr="000E1DA1" w:rsidRDefault="000E1DA1" w:rsidP="000E1DA1">
      <w:pPr>
        <w:pStyle w:val="gmail-m-6807303837405883438msolistparagraph"/>
        <w:numPr>
          <w:ilvl w:val="1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Different methods of communication?</w:t>
      </w:r>
    </w:p>
    <w:p w14:paraId="270EF9B4" w14:textId="77777777" w:rsidR="000E1DA1" w:rsidRPr="000E1DA1" w:rsidRDefault="000E1DA1" w:rsidP="000E1DA1">
      <w:pPr>
        <w:pStyle w:val="gmail-m-6807303837405883438msolistparagraph"/>
        <w:numPr>
          <w:ilvl w:val="1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Location of appointment? (e.g. online/telephone)</w:t>
      </w:r>
    </w:p>
    <w:p w14:paraId="048E399F" w14:textId="77777777" w:rsidR="000E1DA1" w:rsidRPr="000E1DA1" w:rsidRDefault="000E1DA1" w:rsidP="000E1DA1">
      <w:pPr>
        <w:pStyle w:val="gmail-m-6807303837405883438msolistparagraph"/>
        <w:numPr>
          <w:ilvl w:val="1"/>
          <w:numId w:val="22"/>
        </w:numPr>
        <w:rPr>
          <w:rFonts w:ascii="Arial" w:eastAsia="Times New Roman" w:hAnsi="Arial" w:cs="Arial"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>Any benefits to come out of changes from the pandemic?</w:t>
      </w:r>
    </w:p>
    <w:p w14:paraId="5F454A53" w14:textId="77777777" w:rsidR="000E1DA1" w:rsidRPr="000E1DA1" w:rsidRDefault="000E1DA1" w:rsidP="000E1DA1">
      <w:pPr>
        <w:rPr>
          <w:rFonts w:ascii="Arial" w:hAnsi="Arial" w:cs="Arial"/>
          <w:b/>
          <w:sz w:val="20"/>
          <w:szCs w:val="20"/>
          <w:u w:val="single"/>
        </w:rPr>
      </w:pPr>
      <w:r w:rsidRPr="000E1DA1">
        <w:rPr>
          <w:rFonts w:ascii="Arial" w:hAnsi="Arial" w:cs="Arial"/>
          <w:b/>
          <w:sz w:val="20"/>
          <w:szCs w:val="20"/>
          <w:u w:val="single"/>
        </w:rPr>
        <w:t>PROSEPECTION</w:t>
      </w:r>
    </w:p>
    <w:p w14:paraId="5EE2A536" w14:textId="77777777" w:rsidR="000E1DA1" w:rsidRPr="000E1DA1" w:rsidRDefault="000E1DA1" w:rsidP="000E1DA1">
      <w:pPr>
        <w:rPr>
          <w:rFonts w:ascii="Arial" w:hAnsi="Arial" w:cs="Arial"/>
          <w:b/>
          <w:sz w:val="20"/>
          <w:szCs w:val="20"/>
        </w:rPr>
      </w:pPr>
      <w:r w:rsidRPr="000E1DA1">
        <w:rPr>
          <w:rFonts w:ascii="Arial" w:hAnsi="Arial" w:cs="Arial"/>
          <w:b/>
          <w:sz w:val="20"/>
          <w:szCs w:val="20"/>
        </w:rPr>
        <w:t xml:space="preserve">Has the pandemic meant that you have any worries for the future (for your client group)? </w:t>
      </w:r>
    </w:p>
    <w:p w14:paraId="37E8F6EA" w14:textId="77777777" w:rsidR="000E1DA1" w:rsidRPr="000E1DA1" w:rsidRDefault="000E1DA1" w:rsidP="000E1DA1">
      <w:pPr>
        <w:pStyle w:val="ListParagraph"/>
        <w:numPr>
          <w:ilvl w:val="0"/>
          <w:numId w:val="23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 xml:space="preserve">Are there likely to be any lasting impacts/consequences of the pandemic on your clients? </w:t>
      </w:r>
    </w:p>
    <w:p w14:paraId="7F553F41" w14:textId="77777777" w:rsidR="000E1DA1" w:rsidRPr="000E1DA1" w:rsidRDefault="000E1DA1" w:rsidP="000E1DA1">
      <w:pPr>
        <w:pStyle w:val="ListParagraph"/>
        <w:numPr>
          <w:ilvl w:val="0"/>
          <w:numId w:val="23"/>
        </w:numPr>
        <w:spacing w:after="200" w:line="240" w:lineRule="auto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bCs/>
          <w:sz w:val="20"/>
          <w:szCs w:val="20"/>
        </w:rPr>
        <w:t xml:space="preserve">Are there likely to be any lasting impacts/consequences of the pandemic on service provision? </w:t>
      </w:r>
    </w:p>
    <w:p w14:paraId="04688F10" w14:textId="77777777" w:rsidR="000E1DA1" w:rsidRPr="000E1DA1" w:rsidRDefault="000E1DA1" w:rsidP="000E1DA1">
      <w:pPr>
        <w:rPr>
          <w:rFonts w:ascii="Arial" w:hAnsi="Arial" w:cs="Arial"/>
          <w:b/>
          <w:sz w:val="20"/>
          <w:szCs w:val="20"/>
        </w:rPr>
      </w:pPr>
      <w:r w:rsidRPr="000E1DA1">
        <w:rPr>
          <w:rFonts w:ascii="Arial" w:hAnsi="Arial" w:cs="Arial"/>
          <w:b/>
          <w:sz w:val="20"/>
          <w:szCs w:val="20"/>
        </w:rPr>
        <w:t>How are these different from the worries you had before the pandemic?</w:t>
      </w:r>
    </w:p>
    <w:p w14:paraId="0479D5A1" w14:textId="77777777" w:rsidR="000E1DA1" w:rsidRPr="000E1DA1" w:rsidRDefault="000E1DA1" w:rsidP="000E1DA1">
      <w:pPr>
        <w:rPr>
          <w:rFonts w:ascii="Arial" w:hAnsi="Arial" w:cs="Arial"/>
          <w:b/>
          <w:bCs/>
          <w:sz w:val="20"/>
          <w:szCs w:val="20"/>
        </w:rPr>
      </w:pPr>
      <w:r w:rsidRPr="000E1DA1">
        <w:rPr>
          <w:rFonts w:ascii="Arial" w:hAnsi="Arial" w:cs="Arial"/>
          <w:b/>
          <w:bCs/>
          <w:sz w:val="20"/>
          <w:szCs w:val="20"/>
        </w:rPr>
        <w:t>Will this change the way you deliver your service in the future?</w:t>
      </w:r>
    </w:p>
    <w:p w14:paraId="51053B68" w14:textId="77777777" w:rsidR="000E1DA1" w:rsidRPr="000E1DA1" w:rsidRDefault="000E1DA1" w:rsidP="000E1DA1">
      <w:pPr>
        <w:pStyle w:val="ListParagraph"/>
        <w:numPr>
          <w:ilvl w:val="0"/>
          <w:numId w:val="24"/>
        </w:numPr>
        <w:spacing w:after="0" w:line="240" w:lineRule="auto"/>
        <w:ind w:left="1440"/>
        <w:rPr>
          <w:rFonts w:ascii="Arial" w:hAnsi="Arial" w:cs="Arial"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The way you connect with service users?</w:t>
      </w:r>
    </w:p>
    <w:p w14:paraId="50C4EE48" w14:textId="77777777" w:rsidR="000E1DA1" w:rsidRPr="000E1DA1" w:rsidRDefault="000E1DA1" w:rsidP="000E1DA1">
      <w:pPr>
        <w:pStyle w:val="ListParagraph"/>
        <w:numPr>
          <w:ilvl w:val="0"/>
          <w:numId w:val="24"/>
        </w:numPr>
        <w:spacing w:after="0" w:line="240" w:lineRule="auto"/>
        <w:ind w:left="1440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ow you support service users?</w:t>
      </w:r>
    </w:p>
    <w:p w14:paraId="2DF61068" w14:textId="77777777" w:rsidR="000E1DA1" w:rsidRPr="000E1DA1" w:rsidRDefault="000E1DA1" w:rsidP="000E1DA1">
      <w:pPr>
        <w:pStyle w:val="ListParagraph"/>
        <w:numPr>
          <w:ilvl w:val="0"/>
          <w:numId w:val="24"/>
        </w:numPr>
        <w:spacing w:after="0" w:line="240" w:lineRule="auto"/>
        <w:ind w:left="1440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ow you operate daily</w:t>
      </w:r>
    </w:p>
    <w:p w14:paraId="53E02DDD" w14:textId="77777777" w:rsidR="000E1DA1" w:rsidRPr="000E1DA1" w:rsidRDefault="000E1DA1" w:rsidP="000E1DA1">
      <w:pPr>
        <w:pStyle w:val="ListParagraph"/>
        <w:numPr>
          <w:ilvl w:val="0"/>
          <w:numId w:val="25"/>
        </w:numPr>
        <w:spacing w:after="0" w:line="240" w:lineRule="auto"/>
        <w:ind w:left="1440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The services/initiatives/practices that you deliver?</w:t>
      </w:r>
    </w:p>
    <w:p w14:paraId="5A4C4715" w14:textId="77777777" w:rsidR="000E1DA1" w:rsidRPr="000E1DA1" w:rsidRDefault="000E1DA1" w:rsidP="000E1DA1">
      <w:pPr>
        <w:pStyle w:val="ListParagraph"/>
        <w:numPr>
          <w:ilvl w:val="0"/>
          <w:numId w:val="25"/>
        </w:numPr>
        <w:spacing w:after="0" w:line="240" w:lineRule="auto"/>
        <w:ind w:left="1440"/>
        <w:rPr>
          <w:rFonts w:ascii="Arial" w:hAnsi="Arial" w:cs="Arial"/>
          <w:bCs/>
          <w:sz w:val="20"/>
          <w:szCs w:val="20"/>
        </w:rPr>
      </w:pPr>
      <w:r w:rsidRPr="000E1DA1">
        <w:rPr>
          <w:rFonts w:ascii="Arial" w:hAnsi="Arial" w:cs="Arial"/>
          <w:sz w:val="20"/>
          <w:szCs w:val="20"/>
        </w:rPr>
        <w:t>How you support staff?</w:t>
      </w:r>
    </w:p>
    <w:p w14:paraId="3B4FDBA1" w14:textId="77777777" w:rsidR="000E1DA1" w:rsidRPr="000E1DA1" w:rsidRDefault="000E1DA1" w:rsidP="000E1DA1">
      <w:pPr>
        <w:rPr>
          <w:rFonts w:ascii="Calibri" w:hAnsi="Calibri" w:cs="Calibri"/>
          <w:sz w:val="20"/>
          <w:szCs w:val="20"/>
        </w:rPr>
      </w:pPr>
    </w:p>
    <w:p w14:paraId="01A971A7" w14:textId="77777777" w:rsidR="000E1DA1" w:rsidRPr="000E1DA1" w:rsidRDefault="000E1DA1" w:rsidP="000E1DA1">
      <w:pPr>
        <w:rPr>
          <w:rFonts w:ascii="Arial" w:hAnsi="Arial" w:cs="Arial"/>
          <w:b/>
          <w:bCs/>
          <w:sz w:val="20"/>
          <w:szCs w:val="20"/>
        </w:rPr>
      </w:pPr>
      <w:r w:rsidRPr="000E1DA1">
        <w:rPr>
          <w:rFonts w:ascii="Arial" w:hAnsi="Arial" w:cs="Arial"/>
          <w:b/>
          <w:bCs/>
          <w:sz w:val="20"/>
          <w:szCs w:val="20"/>
        </w:rPr>
        <w:t>Has this changed your priorities as a service for the future?</w:t>
      </w:r>
    </w:p>
    <w:p w14:paraId="5C79D60E" w14:textId="77777777" w:rsidR="000E1DA1" w:rsidRDefault="000E1DA1" w:rsidP="000E1DA1">
      <w:pPr>
        <w:rPr>
          <w:rFonts w:ascii="Calibri" w:hAnsi="Calibri" w:cs="Calibri"/>
          <w:sz w:val="24"/>
          <w:szCs w:val="24"/>
        </w:rPr>
      </w:pPr>
    </w:p>
    <w:p w14:paraId="094569AA" w14:textId="77777777" w:rsidR="000E1DA1" w:rsidRPr="000E1DA1" w:rsidRDefault="000E1DA1" w:rsidP="000E1DA1">
      <w:pPr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sectPr w:rsidR="000E1DA1" w:rsidRPr="000E1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3FF"/>
    <w:multiLevelType w:val="hybridMultilevel"/>
    <w:tmpl w:val="A05C5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24489"/>
    <w:multiLevelType w:val="hybridMultilevel"/>
    <w:tmpl w:val="E508130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946ADA"/>
    <w:multiLevelType w:val="hybridMultilevel"/>
    <w:tmpl w:val="B0B456E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2E07212"/>
    <w:multiLevelType w:val="hybridMultilevel"/>
    <w:tmpl w:val="3904E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EE7773"/>
    <w:multiLevelType w:val="hybridMultilevel"/>
    <w:tmpl w:val="72CC8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EC7710"/>
    <w:multiLevelType w:val="hybridMultilevel"/>
    <w:tmpl w:val="D0665D2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D4C57A4"/>
    <w:multiLevelType w:val="hybridMultilevel"/>
    <w:tmpl w:val="ED6C0D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5D58FA"/>
    <w:multiLevelType w:val="hybridMultilevel"/>
    <w:tmpl w:val="68D42B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B937C3"/>
    <w:multiLevelType w:val="hybridMultilevel"/>
    <w:tmpl w:val="C78E401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CFD5813"/>
    <w:multiLevelType w:val="hybridMultilevel"/>
    <w:tmpl w:val="4EDCE7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6360C4"/>
    <w:multiLevelType w:val="hybridMultilevel"/>
    <w:tmpl w:val="4D482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AB3DC6"/>
    <w:multiLevelType w:val="hybridMultilevel"/>
    <w:tmpl w:val="1E10C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576F0"/>
    <w:multiLevelType w:val="hybridMultilevel"/>
    <w:tmpl w:val="31E22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7E1848"/>
    <w:multiLevelType w:val="hybridMultilevel"/>
    <w:tmpl w:val="FC0871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AE6E39"/>
    <w:multiLevelType w:val="hybridMultilevel"/>
    <w:tmpl w:val="B95447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B55BD1"/>
    <w:multiLevelType w:val="hybridMultilevel"/>
    <w:tmpl w:val="3ABCA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1E0863"/>
    <w:multiLevelType w:val="hybridMultilevel"/>
    <w:tmpl w:val="B90EC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1D3ABB"/>
    <w:multiLevelType w:val="hybridMultilevel"/>
    <w:tmpl w:val="C07E3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C42248F"/>
    <w:multiLevelType w:val="hybridMultilevel"/>
    <w:tmpl w:val="77D6B3C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EE2154"/>
    <w:multiLevelType w:val="hybridMultilevel"/>
    <w:tmpl w:val="B2F86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9147FA"/>
    <w:multiLevelType w:val="hybridMultilevel"/>
    <w:tmpl w:val="1AE8789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A533B3E"/>
    <w:multiLevelType w:val="hybridMultilevel"/>
    <w:tmpl w:val="CF163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5666AA"/>
    <w:multiLevelType w:val="hybridMultilevel"/>
    <w:tmpl w:val="5E86D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1D1D91"/>
    <w:multiLevelType w:val="hybridMultilevel"/>
    <w:tmpl w:val="08E6E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E50A8A"/>
    <w:multiLevelType w:val="hybridMultilevel"/>
    <w:tmpl w:val="294C9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210444">
    <w:abstractNumId w:val="22"/>
  </w:num>
  <w:num w:numId="2" w16cid:durableId="1619295362">
    <w:abstractNumId w:val="20"/>
  </w:num>
  <w:num w:numId="3" w16cid:durableId="961762603">
    <w:abstractNumId w:val="10"/>
  </w:num>
  <w:num w:numId="4" w16cid:durableId="2437031">
    <w:abstractNumId w:val="18"/>
  </w:num>
  <w:num w:numId="5" w16cid:durableId="79955457">
    <w:abstractNumId w:val="0"/>
  </w:num>
  <w:num w:numId="6" w16cid:durableId="617293760">
    <w:abstractNumId w:val="11"/>
  </w:num>
  <w:num w:numId="7" w16cid:durableId="11499434">
    <w:abstractNumId w:val="24"/>
  </w:num>
  <w:num w:numId="8" w16cid:durableId="2127119383">
    <w:abstractNumId w:val="19"/>
  </w:num>
  <w:num w:numId="9" w16cid:durableId="213663928">
    <w:abstractNumId w:val="4"/>
  </w:num>
  <w:num w:numId="10" w16cid:durableId="1999765612">
    <w:abstractNumId w:val="16"/>
  </w:num>
  <w:num w:numId="11" w16cid:durableId="1589774077">
    <w:abstractNumId w:val="15"/>
  </w:num>
  <w:num w:numId="12" w16cid:durableId="306935803">
    <w:abstractNumId w:val="12"/>
  </w:num>
  <w:num w:numId="13" w16cid:durableId="1171138313">
    <w:abstractNumId w:val="2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 w16cid:durableId="1151748440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 w16cid:durableId="552041772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 w16cid:durableId="281114376">
    <w:abstractNumId w:val="1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 w16cid:durableId="2047218728">
    <w:abstractNumId w:val="1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8" w16cid:durableId="2035420790">
    <w:abstractNumId w:val="2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 w16cid:durableId="657349710">
    <w:abstractNumId w:val="1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327442965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1" w16cid:durableId="1407802451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2" w16cid:durableId="318656850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3" w16cid:durableId="1052534652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4" w16cid:durableId="105685835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5" w16cid:durableId="1463768595">
    <w:abstractNumId w:val="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36"/>
    <w:rsid w:val="0002357B"/>
    <w:rsid w:val="000E1DA1"/>
    <w:rsid w:val="002D7450"/>
    <w:rsid w:val="00332570"/>
    <w:rsid w:val="004C0048"/>
    <w:rsid w:val="00540936"/>
    <w:rsid w:val="00590238"/>
    <w:rsid w:val="006B08A1"/>
    <w:rsid w:val="00894393"/>
    <w:rsid w:val="008D735F"/>
    <w:rsid w:val="00944671"/>
    <w:rsid w:val="0094608E"/>
    <w:rsid w:val="00B7305E"/>
    <w:rsid w:val="00C751A8"/>
    <w:rsid w:val="00CB027F"/>
    <w:rsid w:val="00CF2D8D"/>
    <w:rsid w:val="00D776F8"/>
    <w:rsid w:val="00E0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7126"/>
  <w15:chartTrackingRefBased/>
  <w15:docId w15:val="{3FE31843-3734-4AA3-BBE8-C86472A50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2570"/>
    <w:pPr>
      <w:ind w:left="720"/>
      <w:contextualSpacing/>
    </w:pPr>
  </w:style>
  <w:style w:type="paragraph" w:customStyle="1" w:styleId="gmail-m-6807303837405883438msolistparagraph">
    <w:name w:val="gmail-m_-6807303837405883438msolistparagraph"/>
    <w:basedOn w:val="Normal"/>
    <w:rsid w:val="000E1DA1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character" w:styleId="CommentReference">
    <w:name w:val="annotation reference"/>
    <w:basedOn w:val="DefaultParagraphFont"/>
    <w:semiHidden/>
    <w:unhideWhenUsed/>
    <w:rsid w:val="000E1DA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8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612</Words>
  <Characters>9194</Characters>
  <Application>Microsoft Office Word</Application>
  <DocSecurity>0</DocSecurity>
  <Lines>76</Lines>
  <Paragraphs>21</Paragraphs>
  <ScaleCrop>false</ScaleCrop>
  <Company/>
  <LinksUpToDate>false</LinksUpToDate>
  <CharactersWithSpaces>1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lexandra</dc:creator>
  <cp:keywords/>
  <dc:description/>
  <cp:lastModifiedBy>Alexandra Burton</cp:lastModifiedBy>
  <cp:revision>3</cp:revision>
  <dcterms:created xsi:type="dcterms:W3CDTF">2022-09-12T16:16:00Z</dcterms:created>
  <dcterms:modified xsi:type="dcterms:W3CDTF">2022-09-16T08:57:00Z</dcterms:modified>
</cp:coreProperties>
</file>